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00F" w:rsidRPr="003768B0" w:rsidRDefault="00AF13DD" w:rsidP="005800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58000F" w:rsidRPr="00CA436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C8706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58000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58000F">
        <w:rPr>
          <w:rFonts w:ascii="Times New Roman" w:hAnsi="Times New Roman" w:cs="Times New Roman" w:hint="eastAsia"/>
          <w:b/>
          <w:sz w:val="24"/>
          <w:szCs w:val="24"/>
        </w:rPr>
        <w:t>unnel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plots of overall analyses </w:t>
      </w:r>
    </w:p>
    <w:p w:rsidR="00C400CB" w:rsidRPr="0058000F" w:rsidRDefault="00C400CB" w:rsidP="001E3F7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E3F70" w:rsidRDefault="0058000F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516207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8A389B" w:rsidRDefault="00D82D7A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bookmarkStart w:id="0" w:name="OLE_LINK35"/>
      <w:bookmarkStart w:id="1" w:name="OLE_LINK36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1E3F70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bookmarkEnd w:id="0"/>
      <w:bookmarkEnd w:id="1"/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M6SF2 rs58542926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chronic liver disease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C400CB" w:rsidRPr="001E3F70" w:rsidRDefault="00C400CB" w:rsidP="001E3F70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1E3F70" w:rsidRDefault="0058000F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516207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8A389B" w:rsidRDefault="00D82D7A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M6SF2 rs58542926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chronic liver disease under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recessive comparison </w:t>
      </w:r>
    </w:p>
    <w:p w:rsidR="001E3F70" w:rsidRPr="008A389B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8A389B" w:rsidRDefault="0058000F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8A389B" w:rsidRDefault="00D82D7A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M6SF2 rs58542926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chronic liver disease under </w:t>
      </w:r>
      <w:proofErr w:type="spellStart"/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overdominant</w:t>
      </w:r>
      <w:proofErr w:type="spellEnd"/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comparison </w:t>
      </w:r>
    </w:p>
    <w:p w:rsidR="001E3F70" w:rsidRPr="008A389B" w:rsidRDefault="001E3F70" w:rsidP="008A389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8A389B" w:rsidRDefault="0058000F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8A389B" w:rsidRDefault="00D82D7A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8A389B" w:rsidRPr="008A389B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M6SF2 rs58542926</w:t>
      </w:r>
      <w:r w:rsidR="008A389B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chronic liver disease under</w:t>
      </w:r>
      <w:r w:rsidR="001E3F70" w:rsidRPr="008A38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allele comparison </w:t>
      </w:r>
    </w:p>
    <w:p w:rsidR="001E3F70" w:rsidRPr="008A389B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6A13F2" w:rsidRPr="008A389B" w:rsidRDefault="006A13F2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sectPr w:rsidR="006A13F2" w:rsidRPr="008A389B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2E9A" w:rsidRDefault="00BD2E9A" w:rsidP="008A5D77">
      <w:pPr>
        <w:spacing w:line="240" w:lineRule="auto"/>
      </w:pPr>
      <w:r>
        <w:separator/>
      </w:r>
    </w:p>
  </w:endnote>
  <w:endnote w:type="continuationSeparator" w:id="0">
    <w:p w:rsidR="00BD2E9A" w:rsidRDefault="00BD2E9A" w:rsidP="008A5D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2E9A" w:rsidRDefault="00BD2E9A" w:rsidP="008A5D77">
      <w:pPr>
        <w:spacing w:line="240" w:lineRule="auto"/>
      </w:pPr>
      <w:r>
        <w:separator/>
      </w:r>
    </w:p>
  </w:footnote>
  <w:footnote w:type="continuationSeparator" w:id="0">
    <w:p w:rsidR="00BD2E9A" w:rsidRDefault="00BD2E9A" w:rsidP="008A5D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3F84"/>
    <w:multiLevelType w:val="hybridMultilevel"/>
    <w:tmpl w:val="13FAC73C"/>
    <w:lvl w:ilvl="0" w:tplc="31FCE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D77"/>
    <w:rsid w:val="0009205B"/>
    <w:rsid w:val="001E3F70"/>
    <w:rsid w:val="00235FCA"/>
    <w:rsid w:val="00302C69"/>
    <w:rsid w:val="00327F1B"/>
    <w:rsid w:val="004700C5"/>
    <w:rsid w:val="0053308A"/>
    <w:rsid w:val="0058000F"/>
    <w:rsid w:val="006A13F2"/>
    <w:rsid w:val="006E1499"/>
    <w:rsid w:val="00710820"/>
    <w:rsid w:val="007643B4"/>
    <w:rsid w:val="007D7BC5"/>
    <w:rsid w:val="0080407A"/>
    <w:rsid w:val="00887837"/>
    <w:rsid w:val="008A389B"/>
    <w:rsid w:val="008A5D77"/>
    <w:rsid w:val="00A4311D"/>
    <w:rsid w:val="00A709A7"/>
    <w:rsid w:val="00A81AA4"/>
    <w:rsid w:val="00AD76F6"/>
    <w:rsid w:val="00AF13DD"/>
    <w:rsid w:val="00AF7923"/>
    <w:rsid w:val="00BD2E9A"/>
    <w:rsid w:val="00C400CB"/>
    <w:rsid w:val="00C8706C"/>
    <w:rsid w:val="00C879EC"/>
    <w:rsid w:val="00CE68D1"/>
    <w:rsid w:val="00D82D7A"/>
    <w:rsid w:val="00F25ACD"/>
    <w:rsid w:val="00FB0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F70"/>
    <w:pPr>
      <w:widowControl w:val="0"/>
    </w:pPr>
  </w:style>
  <w:style w:type="paragraph" w:styleId="1">
    <w:name w:val="heading 1"/>
    <w:basedOn w:val="a"/>
    <w:link w:val="1Char"/>
    <w:uiPriority w:val="9"/>
    <w:qFormat/>
    <w:rsid w:val="008A5D77"/>
    <w:pPr>
      <w:widowControl/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5D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5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5D77"/>
    <w:rPr>
      <w:sz w:val="18"/>
      <w:szCs w:val="18"/>
    </w:rPr>
  </w:style>
  <w:style w:type="character" w:styleId="a5">
    <w:name w:val="Hyperlink"/>
    <w:basedOn w:val="a0"/>
    <w:uiPriority w:val="99"/>
    <w:unhideWhenUsed/>
    <w:rsid w:val="008A5D77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A5D7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8A5D77"/>
  </w:style>
  <w:style w:type="paragraph" w:styleId="a6">
    <w:name w:val="List Paragraph"/>
    <w:basedOn w:val="a"/>
    <w:uiPriority w:val="34"/>
    <w:qFormat/>
    <w:rsid w:val="008A5D7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E3F7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3F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xiaochuan xie</cp:lastModifiedBy>
  <cp:revision>10</cp:revision>
  <dcterms:created xsi:type="dcterms:W3CDTF">2018-06-25T02:03:00Z</dcterms:created>
  <dcterms:modified xsi:type="dcterms:W3CDTF">2019-05-17T08:04:00Z</dcterms:modified>
</cp:coreProperties>
</file>